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3523B" w14:textId="77777777" w:rsidR="002D6E7B" w:rsidRDefault="002D6E7B" w:rsidP="002D6E7B">
      <w:pPr>
        <w:spacing w:after="0" w:line="240" w:lineRule="auto"/>
        <w:jc w:val="both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ry Table</w:t>
      </w:r>
    </w:p>
    <w:p w14:paraId="2386A10A" w14:textId="77777777" w:rsidR="002D6E7B" w:rsidRDefault="002D6E7B" w:rsidP="002D6E7B">
      <w:pPr>
        <w:spacing w:after="0" w:line="240" w:lineRule="auto"/>
        <w:jc w:val="both"/>
        <w:rPr>
          <w:b/>
          <w:bCs/>
          <w:lang w:val="en-US"/>
        </w:rPr>
      </w:pPr>
    </w:p>
    <w:p w14:paraId="7EDCBCFE" w14:textId="77777777" w:rsidR="002D6E7B" w:rsidRDefault="002D6E7B" w:rsidP="002D6E7B">
      <w:pPr>
        <w:spacing w:after="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1: </w:t>
      </w:r>
      <w:r w:rsidRPr="00CA6E72">
        <w:rPr>
          <w:b/>
          <w:bCs/>
          <w:lang w:val="en-US"/>
        </w:rPr>
        <w:t>Co-Medication</w:t>
      </w:r>
    </w:p>
    <w:p w14:paraId="754B5D99" w14:textId="77777777" w:rsidR="002D6E7B" w:rsidRPr="00CA6E72" w:rsidRDefault="002D6E7B" w:rsidP="002D6E7B">
      <w:pPr>
        <w:spacing w:after="0" w:line="240" w:lineRule="auto"/>
        <w:jc w:val="both"/>
        <w:rPr>
          <w:b/>
          <w:bCs/>
          <w:lang w:val="en-US"/>
        </w:rPr>
      </w:pPr>
    </w:p>
    <w:tbl>
      <w:tblPr>
        <w:tblW w:w="90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3"/>
        <w:gridCol w:w="4377"/>
      </w:tblGrid>
      <w:tr w:rsidR="002D6E7B" w:rsidRPr="000F3901" w14:paraId="7F7BC0AC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2A433" w14:textId="77777777" w:rsidR="002D6E7B" w:rsidRPr="000F3901" w:rsidRDefault="002D6E7B" w:rsidP="00687CA9">
            <w:pPr>
              <w:rPr>
                <w:b/>
              </w:rPr>
            </w:pPr>
            <w:r>
              <w:rPr>
                <w:b/>
                <w:bCs/>
                <w:lang w:val="en-US"/>
              </w:rPr>
              <w:t>Co-</w:t>
            </w:r>
            <w:r w:rsidRPr="000F3901">
              <w:rPr>
                <w:b/>
                <w:bCs/>
                <w:lang w:val="en-US"/>
              </w:rPr>
              <w:t>Medication before switch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22ED6" w14:textId="77777777" w:rsidR="002D6E7B" w:rsidRPr="000F3901" w:rsidRDefault="002D6E7B" w:rsidP="00687CA9">
            <w:pPr>
              <w:rPr>
                <w:b/>
              </w:rPr>
            </w:pPr>
            <w:r>
              <w:rPr>
                <w:b/>
                <w:bCs/>
                <w:lang w:val="en-US"/>
              </w:rPr>
              <w:t>Co-</w:t>
            </w:r>
            <w:r w:rsidRPr="000F3901">
              <w:rPr>
                <w:b/>
                <w:bCs/>
                <w:lang w:val="en-US"/>
              </w:rPr>
              <w:t>Medication after switch</w:t>
            </w:r>
          </w:p>
        </w:tc>
      </w:tr>
      <w:tr w:rsidR="002D6E7B" w:rsidRPr="00A743C7" w14:paraId="6C5BAF87" w14:textId="77777777" w:rsidTr="00687CA9">
        <w:trPr>
          <w:trHeight w:val="467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B8D21" w14:textId="77777777" w:rsidR="002D6E7B" w:rsidRPr="000F3901" w:rsidRDefault="002D6E7B" w:rsidP="00687CA9">
            <w:pPr>
              <w:rPr>
                <w:lang w:val="en-US"/>
              </w:rPr>
            </w:pPr>
            <w:r>
              <w:rPr>
                <w:bCs/>
                <w:lang w:val="en-US"/>
              </w:rPr>
              <w:t>Mychophenolat-Mofetil</w:t>
            </w:r>
            <w:r w:rsidRPr="000F3901">
              <w:rPr>
                <w:bCs/>
                <w:lang w:val="en-US"/>
              </w:rPr>
              <w:t xml:space="preserve"> 750mg 1-0-1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2148F" w14:textId="77777777" w:rsidR="002D6E7B" w:rsidRPr="000F3901" w:rsidRDefault="002D6E7B" w:rsidP="00687CA9">
            <w:pPr>
              <w:rPr>
                <w:lang w:val="en-US"/>
              </w:rPr>
            </w:pPr>
            <w:r>
              <w:rPr>
                <w:bCs/>
                <w:lang w:val="en-US"/>
              </w:rPr>
              <w:t>Mychophenolat-Mofetil</w:t>
            </w:r>
            <w:r w:rsidRPr="000F3901">
              <w:rPr>
                <w:bCs/>
                <w:lang w:val="en-US"/>
              </w:rPr>
              <w:t xml:space="preserve"> 750mg 1-0-1</w:t>
            </w:r>
          </w:p>
        </w:tc>
      </w:tr>
      <w:tr w:rsidR="002D6E7B" w:rsidRPr="000F3901" w14:paraId="4DDF1723" w14:textId="77777777" w:rsidTr="00687CA9">
        <w:trPr>
          <w:trHeight w:val="411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69B85F" w14:textId="77777777" w:rsidR="002D6E7B" w:rsidRPr="000F3901" w:rsidRDefault="002D6E7B" w:rsidP="00687CA9">
            <w:pPr>
              <w:rPr>
                <w:bCs/>
              </w:rPr>
            </w:pPr>
            <w:r>
              <w:rPr>
                <w:bCs/>
                <w:lang w:val="en-US"/>
              </w:rPr>
              <w:t>Tacrolimus</w:t>
            </w:r>
            <w:r w:rsidRPr="000F3901">
              <w:rPr>
                <w:bCs/>
                <w:lang w:val="en-US"/>
              </w:rPr>
              <w:t xml:space="preserve"> 0</w:t>
            </w:r>
            <w:r>
              <w:rPr>
                <w:bCs/>
                <w:lang w:val="en-US"/>
              </w:rPr>
              <w:t>.5mg every 11</w:t>
            </w:r>
            <w:r w:rsidRPr="000F3901">
              <w:rPr>
                <w:bCs/>
                <w:lang w:val="en-US"/>
              </w:rPr>
              <w:t xml:space="preserve"> days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2BE66" w14:textId="77777777" w:rsidR="002D6E7B" w:rsidRPr="000F3901" w:rsidRDefault="002D6E7B" w:rsidP="00687CA9">
            <w:r>
              <w:rPr>
                <w:bCs/>
                <w:lang w:val="en-US"/>
              </w:rPr>
              <w:t>Tacrolimus</w:t>
            </w:r>
            <w:r w:rsidRPr="000F3901">
              <w:rPr>
                <w:bCs/>
                <w:lang w:val="en-US"/>
              </w:rPr>
              <w:t xml:space="preserve"> 0</w:t>
            </w:r>
            <w:r>
              <w:rPr>
                <w:bCs/>
                <w:lang w:val="en-US"/>
              </w:rPr>
              <w:t>.5mg every 11</w:t>
            </w:r>
            <w:r w:rsidRPr="000F3901">
              <w:rPr>
                <w:bCs/>
                <w:lang w:val="en-US"/>
              </w:rPr>
              <w:t xml:space="preserve"> days</w:t>
            </w:r>
          </w:p>
        </w:tc>
      </w:tr>
      <w:tr w:rsidR="002D6E7B" w:rsidRPr="000F3901" w14:paraId="1694B006" w14:textId="77777777" w:rsidTr="00687CA9">
        <w:trPr>
          <w:trHeight w:val="411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76984" w14:textId="77777777" w:rsidR="002D6E7B" w:rsidRPr="000F3901" w:rsidRDefault="002D6E7B" w:rsidP="00687CA9">
            <w:pPr>
              <w:rPr>
                <w:lang w:val="en-US"/>
              </w:rPr>
            </w:pPr>
            <w:r w:rsidRPr="000F3901">
              <w:rPr>
                <w:bCs/>
              </w:rPr>
              <w:t>Sitagliptin/Metformin 50/100</w:t>
            </w:r>
            <w:r>
              <w:rPr>
                <w:bCs/>
              </w:rPr>
              <w:t>0</w:t>
            </w:r>
            <w:r w:rsidRPr="000F3901">
              <w:rPr>
                <w:bCs/>
              </w:rPr>
              <w:t>mg 1-0-1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7B197" w14:textId="77777777" w:rsidR="002D6E7B" w:rsidRPr="000F3901" w:rsidRDefault="002D6E7B" w:rsidP="00687CA9">
            <w:pPr>
              <w:rPr>
                <w:lang w:val="en-US"/>
              </w:rPr>
            </w:pPr>
            <w:r w:rsidRPr="000F3901">
              <w:t>Sitagliptin/Metformin 50/100</w:t>
            </w:r>
            <w:r>
              <w:t>0</w:t>
            </w:r>
            <w:r w:rsidRPr="000F3901">
              <w:t>mg 1-0-1</w:t>
            </w:r>
          </w:p>
        </w:tc>
      </w:tr>
      <w:tr w:rsidR="002D6E7B" w:rsidRPr="000F3901" w14:paraId="1F0C2E70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18934" w14:textId="77777777" w:rsidR="002D6E7B" w:rsidRPr="000F3901" w:rsidRDefault="002D6E7B" w:rsidP="00687CA9">
            <w:r w:rsidRPr="000F3901">
              <w:rPr>
                <w:bCs/>
                <w:lang w:val="it-CH"/>
              </w:rPr>
              <w:t>Eplerenone 25mg 2-0-0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9847B" w14:textId="77777777" w:rsidR="002D6E7B" w:rsidRPr="000F3901" w:rsidRDefault="002D6E7B" w:rsidP="00687CA9">
            <w:r w:rsidRPr="000F3901">
              <w:rPr>
                <w:lang w:val="it-CH"/>
              </w:rPr>
              <w:t>Eplerenone 25mg 2-0-0</w:t>
            </w:r>
          </w:p>
        </w:tc>
      </w:tr>
      <w:tr w:rsidR="002D6E7B" w:rsidRPr="000F3901" w14:paraId="3F1A3419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E4AAA" w14:textId="77777777" w:rsidR="002D6E7B" w:rsidRPr="000F3901" w:rsidRDefault="002D6E7B" w:rsidP="00687CA9">
            <w:r w:rsidRPr="000F3901">
              <w:rPr>
                <w:bCs/>
                <w:lang w:val="it-CH"/>
              </w:rPr>
              <w:t>Cerivastatin 10mg 1-0-0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33CA5" w14:textId="77777777" w:rsidR="002D6E7B" w:rsidRPr="000F3901" w:rsidRDefault="002D6E7B" w:rsidP="00687CA9">
            <w:r w:rsidRPr="000F3901">
              <w:rPr>
                <w:lang w:val="it-CH"/>
              </w:rPr>
              <w:t>Cerivastatin 10mg 1-0-0</w:t>
            </w:r>
          </w:p>
        </w:tc>
      </w:tr>
      <w:tr w:rsidR="002D6E7B" w:rsidRPr="000F3901" w14:paraId="7B92B471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D78B9" w14:textId="77777777" w:rsidR="002D6E7B" w:rsidRPr="000F3901" w:rsidRDefault="002D6E7B" w:rsidP="00687CA9">
            <w:r w:rsidRPr="000F3901">
              <w:rPr>
                <w:bCs/>
                <w:lang w:val="it-CH"/>
              </w:rPr>
              <w:t>Amlodipin 5mg 1-0-0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D42A7" w14:textId="77777777" w:rsidR="002D6E7B" w:rsidRPr="000F3901" w:rsidRDefault="002D6E7B" w:rsidP="00687CA9">
            <w:r w:rsidRPr="000F3901">
              <w:rPr>
                <w:lang w:val="it-CH"/>
              </w:rPr>
              <w:t>Amlodipin 5mg 1-0-0</w:t>
            </w:r>
          </w:p>
        </w:tc>
      </w:tr>
      <w:tr w:rsidR="002D6E7B" w:rsidRPr="000F3901" w14:paraId="207DA8E1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14099" w14:textId="77777777" w:rsidR="002D6E7B" w:rsidRPr="000F3901" w:rsidRDefault="002D6E7B" w:rsidP="00687CA9">
            <w:r w:rsidRPr="000F3901">
              <w:rPr>
                <w:bCs/>
                <w:lang w:val="it-CH"/>
              </w:rPr>
              <w:t>Aspirin 100mg 1-0-0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7F6A4" w14:textId="77777777" w:rsidR="002D6E7B" w:rsidRPr="000F3901" w:rsidRDefault="002D6E7B" w:rsidP="00687CA9">
            <w:r w:rsidRPr="000F3901">
              <w:rPr>
                <w:lang w:val="it-CH"/>
              </w:rPr>
              <w:t>Aspirin 100mg 1-0-0</w:t>
            </w:r>
          </w:p>
        </w:tc>
      </w:tr>
      <w:tr w:rsidR="002D6E7B" w:rsidRPr="000F3901" w14:paraId="7C525F36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4752A" w14:textId="77777777" w:rsidR="002D6E7B" w:rsidRPr="000F3901" w:rsidRDefault="002D6E7B" w:rsidP="00687CA9">
            <w:r w:rsidRPr="000F3901">
              <w:rPr>
                <w:bCs/>
                <w:lang w:val="it-CH"/>
              </w:rPr>
              <w:t>Olmesartan 20mg 1-0-0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F9349" w14:textId="77777777" w:rsidR="002D6E7B" w:rsidRPr="000F3901" w:rsidRDefault="002D6E7B" w:rsidP="00687CA9">
            <w:r w:rsidRPr="000F3901">
              <w:rPr>
                <w:lang w:val="it-CH"/>
              </w:rPr>
              <w:t>Olmesartan 20mg 1-0-0</w:t>
            </w:r>
          </w:p>
        </w:tc>
      </w:tr>
      <w:tr w:rsidR="002D6E7B" w:rsidRPr="000F3901" w14:paraId="49E51853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B9905" w14:textId="77777777" w:rsidR="002D6E7B" w:rsidRPr="000F3901" w:rsidRDefault="002D6E7B" w:rsidP="00687CA9">
            <w:r w:rsidRPr="000F3901">
              <w:rPr>
                <w:bCs/>
                <w:lang w:val="it-CH"/>
              </w:rPr>
              <w:t>Oxycodon-Naloxon 5/2.5mg 1-0-1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A3F23" w14:textId="77777777" w:rsidR="002D6E7B" w:rsidRPr="000F3901" w:rsidRDefault="002D6E7B" w:rsidP="00687CA9">
            <w:r w:rsidRPr="000F3901">
              <w:rPr>
                <w:lang w:val="it-CH"/>
              </w:rPr>
              <w:t>Oxycodon-Naloxon 5/2.5mg 1-0-1</w:t>
            </w:r>
          </w:p>
        </w:tc>
      </w:tr>
      <w:tr w:rsidR="002D6E7B" w:rsidRPr="000F3901" w14:paraId="1CAF6350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31698" w14:textId="77777777" w:rsidR="002D6E7B" w:rsidRPr="000F3901" w:rsidRDefault="002D6E7B" w:rsidP="00687CA9">
            <w:r w:rsidRPr="000F3901">
              <w:rPr>
                <w:bCs/>
                <w:lang w:val="it-CH"/>
              </w:rPr>
              <w:t>Testosteron Gel 20mg/g 4 strokes/d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6BB61" w14:textId="77777777" w:rsidR="002D6E7B" w:rsidRPr="000F3901" w:rsidRDefault="002D6E7B" w:rsidP="00687CA9">
            <w:r w:rsidRPr="000F3901">
              <w:rPr>
                <w:lang w:val="it-CH"/>
              </w:rPr>
              <w:t>Testosteron Gel 20mg/g 4 strokes/d</w:t>
            </w:r>
          </w:p>
        </w:tc>
      </w:tr>
      <w:tr w:rsidR="002D6E7B" w:rsidRPr="000F3901" w14:paraId="6AC584A0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1BD32" w14:textId="77777777" w:rsidR="002D6E7B" w:rsidRPr="000F3901" w:rsidRDefault="002D6E7B" w:rsidP="00687CA9">
            <w:r w:rsidRPr="000F3901">
              <w:rPr>
                <w:bCs/>
                <w:lang w:val="it-CH"/>
              </w:rPr>
              <w:t>Trimipramin 25mg 0-0-1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3E56D" w14:textId="77777777" w:rsidR="002D6E7B" w:rsidRPr="000F3901" w:rsidRDefault="002D6E7B" w:rsidP="00687CA9">
            <w:r w:rsidRPr="000F3901">
              <w:rPr>
                <w:lang w:val="it-CH"/>
              </w:rPr>
              <w:t>Trimipramin 25mg 0-0-1</w:t>
            </w:r>
          </w:p>
        </w:tc>
      </w:tr>
      <w:tr w:rsidR="002D6E7B" w:rsidRPr="000F3901" w14:paraId="713AA360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DDC0C" w14:textId="77777777" w:rsidR="002D6E7B" w:rsidRPr="000F3901" w:rsidRDefault="002D6E7B" w:rsidP="00687CA9">
            <w:r w:rsidRPr="000F3901">
              <w:rPr>
                <w:bCs/>
                <w:lang w:val="it-CH"/>
              </w:rPr>
              <w:t>Magnesium 5mmol 1-0-1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F7DD2" w14:textId="77777777" w:rsidR="002D6E7B" w:rsidRPr="000F3901" w:rsidRDefault="002D6E7B" w:rsidP="00687CA9">
            <w:r w:rsidRPr="000F3901">
              <w:rPr>
                <w:lang w:val="it-CH"/>
              </w:rPr>
              <w:t>Magnesium 5mmol 1-0-1</w:t>
            </w:r>
          </w:p>
        </w:tc>
      </w:tr>
      <w:tr w:rsidR="002D6E7B" w:rsidRPr="000F3901" w14:paraId="213B3AEA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A7BA7" w14:textId="77777777" w:rsidR="002D6E7B" w:rsidRPr="000F3901" w:rsidRDefault="002D6E7B" w:rsidP="00687CA9">
            <w:r w:rsidRPr="000F3901">
              <w:rPr>
                <w:bCs/>
                <w:lang w:val="it-CH"/>
              </w:rPr>
              <w:t>Vitamin D3 1000 IE 1-0-0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6B785" w14:textId="77777777" w:rsidR="002D6E7B" w:rsidRPr="000F3901" w:rsidRDefault="002D6E7B" w:rsidP="00687CA9">
            <w:r w:rsidRPr="000F3901">
              <w:rPr>
                <w:lang w:val="it-CH"/>
              </w:rPr>
              <w:t>Vitamin D3 1000 IE 1-0-0</w:t>
            </w:r>
          </w:p>
        </w:tc>
      </w:tr>
      <w:tr w:rsidR="002D6E7B" w:rsidRPr="000F3901" w14:paraId="17FA5528" w14:textId="77777777" w:rsidTr="00687CA9">
        <w:trPr>
          <w:trHeight w:val="174"/>
        </w:trPr>
        <w:tc>
          <w:tcPr>
            <w:tcW w:w="46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FF56D" w14:textId="77777777" w:rsidR="002D6E7B" w:rsidRPr="000F3901" w:rsidRDefault="002D6E7B" w:rsidP="00687CA9">
            <w:r w:rsidRPr="000F3901">
              <w:rPr>
                <w:bCs/>
                <w:lang w:val="it-CH"/>
              </w:rPr>
              <w:t>Insulin s.c.</w:t>
            </w:r>
          </w:p>
        </w:tc>
        <w:tc>
          <w:tcPr>
            <w:tcW w:w="43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74F4F" w14:textId="77777777" w:rsidR="002D6E7B" w:rsidRPr="000F3901" w:rsidRDefault="002D6E7B" w:rsidP="00687CA9">
            <w:r w:rsidRPr="000F3901">
              <w:rPr>
                <w:lang w:val="it-CH"/>
              </w:rPr>
              <w:t>Insulin s.c.</w:t>
            </w:r>
          </w:p>
        </w:tc>
      </w:tr>
    </w:tbl>
    <w:p w14:paraId="79A18FA2" w14:textId="77777777" w:rsidR="002D6E7B" w:rsidRPr="00AB220F" w:rsidRDefault="002D6E7B" w:rsidP="002D6E7B">
      <w:pPr>
        <w:spacing w:after="0" w:line="240" w:lineRule="auto"/>
        <w:jc w:val="both"/>
        <w:rPr>
          <w:lang w:val="en-US"/>
        </w:rPr>
      </w:pPr>
    </w:p>
    <w:p w14:paraId="40D314C4" w14:textId="77777777" w:rsidR="00F10A23" w:rsidRDefault="00F10A23"/>
    <w:sectPr w:rsidR="00F10A2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AFED8" w14:textId="77777777" w:rsidR="004C61BE" w:rsidRDefault="004C61BE">
      <w:pPr>
        <w:spacing w:after="0" w:line="240" w:lineRule="auto"/>
      </w:pPr>
      <w:r>
        <w:separator/>
      </w:r>
    </w:p>
  </w:endnote>
  <w:endnote w:type="continuationSeparator" w:id="0">
    <w:p w14:paraId="2D2F3A87" w14:textId="77777777" w:rsidR="004C61BE" w:rsidRDefault="004C6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5673160"/>
      <w:docPartObj>
        <w:docPartGallery w:val="Page Numbers (Bottom of Page)"/>
        <w:docPartUnique/>
      </w:docPartObj>
    </w:sdtPr>
    <w:sdtEndPr/>
    <w:sdtContent>
      <w:p w14:paraId="46102B38" w14:textId="77777777" w:rsidR="007B73DB" w:rsidRDefault="004C61B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ED7" w:rsidRPr="00847ED7">
          <w:rPr>
            <w:noProof/>
            <w:lang w:val="de-DE"/>
          </w:rPr>
          <w:t>1</w:t>
        </w:r>
        <w:r>
          <w:fldChar w:fldCharType="end"/>
        </w:r>
      </w:p>
    </w:sdtContent>
  </w:sdt>
  <w:p w14:paraId="7556D670" w14:textId="77777777" w:rsidR="007B73DB" w:rsidRDefault="004C61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08304" w14:textId="77777777" w:rsidR="004C61BE" w:rsidRDefault="004C61BE">
      <w:pPr>
        <w:spacing w:after="0" w:line="240" w:lineRule="auto"/>
      </w:pPr>
      <w:r>
        <w:separator/>
      </w:r>
    </w:p>
  </w:footnote>
  <w:footnote w:type="continuationSeparator" w:id="0">
    <w:p w14:paraId="60F53364" w14:textId="77777777" w:rsidR="004C61BE" w:rsidRDefault="004C61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E7B"/>
    <w:rsid w:val="000E5319"/>
    <w:rsid w:val="001478C3"/>
    <w:rsid w:val="001A56AC"/>
    <w:rsid w:val="002D6E7B"/>
    <w:rsid w:val="002F22AE"/>
    <w:rsid w:val="003067F6"/>
    <w:rsid w:val="003448D5"/>
    <w:rsid w:val="003E127B"/>
    <w:rsid w:val="004C61BE"/>
    <w:rsid w:val="0050144B"/>
    <w:rsid w:val="00592376"/>
    <w:rsid w:val="006B1766"/>
    <w:rsid w:val="007501CF"/>
    <w:rsid w:val="008321A2"/>
    <w:rsid w:val="00847ED7"/>
    <w:rsid w:val="009577B9"/>
    <w:rsid w:val="00967F4C"/>
    <w:rsid w:val="00AA70BD"/>
    <w:rsid w:val="00AB0D01"/>
    <w:rsid w:val="00BD13FA"/>
    <w:rsid w:val="00BE04EC"/>
    <w:rsid w:val="00BF7A62"/>
    <w:rsid w:val="00C67FE1"/>
    <w:rsid w:val="00C70026"/>
    <w:rsid w:val="00C77700"/>
    <w:rsid w:val="00CB2490"/>
    <w:rsid w:val="00CE26ED"/>
    <w:rsid w:val="00CE5AA3"/>
    <w:rsid w:val="00D30EAB"/>
    <w:rsid w:val="00D44E94"/>
    <w:rsid w:val="00DC0245"/>
    <w:rsid w:val="00DC57DF"/>
    <w:rsid w:val="00F10A23"/>
    <w:rsid w:val="00F7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2ABCA"/>
  <w15:chartTrackingRefBased/>
  <w15:docId w15:val="{2BD7FE88-7977-E342-8ED3-F2C829CF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E7B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6E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7B"/>
    <w:rPr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rba</dc:creator>
  <cp:keywords/>
  <dc:description/>
  <cp:lastModifiedBy>Nikitha Sanmugam</cp:lastModifiedBy>
  <cp:revision>2</cp:revision>
  <dcterms:created xsi:type="dcterms:W3CDTF">2023-05-03T06:41:00Z</dcterms:created>
  <dcterms:modified xsi:type="dcterms:W3CDTF">2023-05-03T06:41:00Z</dcterms:modified>
</cp:coreProperties>
</file>